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2A66" w14:textId="6A07FECF" w:rsidR="00135C5E" w:rsidRPr="00A719FE" w:rsidRDefault="00135C5E" w:rsidP="00135C5E">
      <w:pPr>
        <w:rPr>
          <w:lang w:val="en-GB"/>
        </w:rPr>
      </w:pPr>
      <w:r w:rsidRPr="00A719FE">
        <w:rPr>
          <w:b/>
          <w:bCs/>
          <w:color w:val="000000" w:themeColor="text1"/>
          <w:lang w:val="en-GB"/>
        </w:rPr>
        <w:t>Supplementary Table 1</w:t>
      </w:r>
      <w:r w:rsidRPr="00A719FE">
        <w:rPr>
          <w:color w:val="000000" w:themeColor="text1"/>
          <w:lang w:val="en-GB"/>
        </w:rPr>
        <w:t xml:space="preserve">: </w:t>
      </w:r>
      <w:r w:rsidR="009219C0" w:rsidRPr="00A719FE">
        <w:rPr>
          <w:color w:val="000000" w:themeColor="text1"/>
          <w:lang w:val="en-GB"/>
        </w:rPr>
        <w:t xml:space="preserve">Testing patterns and outcomes per age group among men aged 50-70 years living in Region </w:t>
      </w:r>
      <w:proofErr w:type="spellStart"/>
      <w:r w:rsidR="009219C0" w:rsidRPr="00A719FE">
        <w:rPr>
          <w:color w:val="000000" w:themeColor="text1"/>
          <w:lang w:val="en-GB"/>
        </w:rPr>
        <w:t>Värmland</w:t>
      </w:r>
      <w:proofErr w:type="spellEnd"/>
      <w:r w:rsidR="009219C0" w:rsidRPr="00A719FE">
        <w:rPr>
          <w:color w:val="000000" w:themeColor="text1"/>
          <w:lang w:val="en-GB"/>
        </w:rPr>
        <w:t>, Sweden, who received PSA-information and opportunity to undergo PSA-testing in primary care 2015-2019.</w:t>
      </w:r>
    </w:p>
    <w:tbl>
      <w:tblPr>
        <w:tblW w:w="11952" w:type="dxa"/>
        <w:tblInd w:w="-14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4"/>
        <w:gridCol w:w="1494"/>
        <w:gridCol w:w="1494"/>
        <w:gridCol w:w="1494"/>
        <w:gridCol w:w="1494"/>
        <w:gridCol w:w="1494"/>
        <w:gridCol w:w="1494"/>
        <w:gridCol w:w="1494"/>
      </w:tblGrid>
      <w:tr w:rsidR="000D34C0" w:rsidRPr="00187E2C" w14:paraId="314E52B6" w14:textId="77777777" w:rsidTr="000D34C0">
        <w:trPr>
          <w:trHeight w:val="847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B51754" w14:textId="59A0BC92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ge group, year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4CB519" w14:textId="71F25589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Men informed, </w:t>
            </w:r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CC7A25" w14:textId="1A9F296E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PSA within 6 </w:t>
            </w:r>
            <w:proofErr w:type="spell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o</w:t>
            </w:r>
            <w:proofErr w:type="spellEnd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</w:t>
            </w:r>
            <w:r w:rsidR="00397EFE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</w:t>
            </w:r>
            <w:proofErr w:type="gram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%)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a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768CCC" w14:textId="1386383A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SA ≥3 µg/L</w:t>
            </w:r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</w:t>
            </w:r>
            <w:r w:rsidR="00397EFE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</w:t>
            </w:r>
            <w:proofErr w:type="gramStart"/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%)</w:t>
            </w:r>
            <w:r w:rsidR="00FD37C1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b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044027" w14:textId="7FFF35DC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PSA &lt;1µg/L, </w:t>
            </w:r>
            <w:r w:rsidR="00397EFE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</w:t>
            </w:r>
            <w:proofErr w:type="gram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%)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b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1E1466" w14:textId="3FD76C3D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Urology visit, </w:t>
            </w:r>
            <w:r w:rsidR="00397EFE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</w:t>
            </w:r>
            <w:proofErr w:type="gram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%)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b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016D0A" w14:textId="72A3FA6E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Biopsy, </w:t>
            </w:r>
            <w:r w:rsidR="00397EFE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</w:t>
            </w:r>
            <w:proofErr w:type="gram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%)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b</w:t>
            </w:r>
            <w:proofErr w:type="gramEnd"/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C0E643" w14:textId="4302115D" w:rsidR="000D34C0" w:rsidRPr="00187E2C" w:rsidRDefault="000D34C0" w:rsidP="000D3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proofErr w:type="spell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Ca</w:t>
            </w:r>
            <w:proofErr w:type="spellEnd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diagnosis</w:t>
            </w:r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</w:t>
            </w:r>
            <w:r w:rsidR="00397EFE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n 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</w:t>
            </w:r>
            <w:proofErr w:type="gram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%)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b</w:t>
            </w:r>
            <w:proofErr w:type="gramEnd"/>
          </w:p>
        </w:tc>
      </w:tr>
      <w:tr w:rsidR="0028443C" w:rsidRPr="00187E2C" w14:paraId="49D1D651" w14:textId="77777777" w:rsidTr="000D34C0">
        <w:trPr>
          <w:trHeight w:val="300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DBFC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3B31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9C210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A844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2B57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A55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A4D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0E36F" w14:textId="54C9FF08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28443C" w:rsidRPr="00187E2C" w14:paraId="20C27D27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7B5B9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3AF2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65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92D5B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94 (24,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D4E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24 (15,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4BE8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83 (27,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2EBE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45 (21,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00675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58 (7,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489A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1 (4,3)</w:t>
            </w:r>
          </w:p>
        </w:tc>
      </w:tr>
      <w:tr w:rsidR="0028443C" w:rsidRPr="00187E2C" w14:paraId="13B54B63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809C6" w14:textId="0C0E283F" w:rsidR="0028443C" w:rsidRPr="00187E2C" w:rsidRDefault="0028443C" w:rsidP="006C5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7</w:t>
            </w:r>
            <w:r w:rsidR="00633627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CB25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D1897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92 (29,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54400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44 (29,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EAA76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5 (33,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E5173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1 (22,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787CA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9 (10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1025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6 (5,3)</w:t>
            </w:r>
          </w:p>
        </w:tc>
      </w:tr>
      <w:tr w:rsidR="0028443C" w:rsidRPr="00187E2C" w14:paraId="7F9CB913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9D6AE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D9026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67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FF1D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826 (27,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F455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67 (25,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64210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06 (33,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129D8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34 (23,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F08A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8 (9,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AD51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8 (5,4)</w:t>
            </w:r>
          </w:p>
        </w:tc>
      </w:tr>
      <w:tr w:rsidR="0028443C" w:rsidRPr="00187E2C" w14:paraId="3A4F5134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50E2E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DD35A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71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1F8F7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52 (23,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8EA54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70 (18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871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88 (43,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1AE9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28 (16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31909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9 (8,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578B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3 (3,6)</w:t>
            </w:r>
          </w:p>
        </w:tc>
      </w:tr>
      <w:tr w:rsidR="0028443C" w:rsidRPr="00187E2C" w14:paraId="3CB91196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B0C57" w14:textId="62AA707E" w:rsidR="0028443C" w:rsidRPr="00187E2C" w:rsidRDefault="0028443C" w:rsidP="006C5C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7</w:t>
            </w:r>
            <w:r w:rsidR="00633627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50DEB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8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BF92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03 (18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91DA7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8 (12,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372C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1 (53,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E1D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9 (12,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A863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 (6,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B448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 (2,3)</w:t>
            </w:r>
          </w:p>
        </w:tc>
      </w:tr>
      <w:tr w:rsidR="0028443C" w:rsidRPr="00187E2C" w14:paraId="3D51E10A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482C2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90918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36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EB589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92 (16,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71E1D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6 (9,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141A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71 (56,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F13EB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0 (10,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BFC7B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0 (3,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D9EC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 (1,7)</w:t>
            </w:r>
          </w:p>
        </w:tc>
      </w:tr>
      <w:tr w:rsidR="0028443C" w:rsidRPr="00187E2C" w14:paraId="285FB03E" w14:textId="77777777" w:rsidTr="000D34C0">
        <w:trPr>
          <w:trHeight w:val="300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2037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7A0D2" w14:textId="77777777" w:rsidR="0028443C" w:rsidRPr="00187E2C" w:rsidRDefault="0028443C" w:rsidP="00284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75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4CA9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82 (11,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6EE53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5 (6.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B473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78 (62,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498DD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3 (6,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91E25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4 (2,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62C56" w14:textId="77777777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 (1.0)</w:t>
            </w:r>
          </w:p>
        </w:tc>
      </w:tr>
      <w:tr w:rsidR="0028443C" w:rsidRPr="00187E2C" w14:paraId="5FD79043" w14:textId="77777777" w:rsidTr="000D34C0">
        <w:trPr>
          <w:trHeight w:val="300"/>
        </w:trPr>
        <w:tc>
          <w:tcPr>
            <w:tcW w:w="119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9F8FB8F" w14:textId="61B78DCE" w:rsidR="0028443C" w:rsidRPr="00187E2C" w:rsidRDefault="0028443C" w:rsidP="00284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a: % out of informed men. b: % out of tested men. </w:t>
            </w:r>
            <w:r w:rsidR="00633627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: previously non-invited </w:t>
            </w:r>
            <w:r w:rsidR="00833A71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birthyear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-groups invited in </w:t>
            </w:r>
            <w:r w:rsidR="006C5CC9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7</w:t>
            </w:r>
          </w:p>
        </w:tc>
      </w:tr>
    </w:tbl>
    <w:p w14:paraId="2B038384" w14:textId="77777777" w:rsidR="00082DE5" w:rsidRPr="00187E2C" w:rsidRDefault="00082DE5" w:rsidP="00135C5E">
      <w:pPr>
        <w:rPr>
          <w:color w:val="000000" w:themeColor="text1"/>
          <w:sz w:val="28"/>
          <w:szCs w:val="28"/>
          <w:lang w:val="en-GB"/>
        </w:rPr>
      </w:pPr>
    </w:p>
    <w:p w14:paraId="1BFBA6C6" w14:textId="77777777" w:rsidR="007B2B5C" w:rsidRPr="00187E2C" w:rsidRDefault="007B2B5C" w:rsidP="00135C5E">
      <w:pPr>
        <w:rPr>
          <w:color w:val="000000" w:themeColor="text1"/>
          <w:sz w:val="28"/>
          <w:szCs w:val="28"/>
          <w:lang w:val="en-GB"/>
        </w:rPr>
      </w:pPr>
    </w:p>
    <w:p w14:paraId="14B0BA07" w14:textId="77777777" w:rsidR="00135C5E" w:rsidRPr="00187E2C" w:rsidRDefault="00135C5E">
      <w:pPr>
        <w:rPr>
          <w:b/>
          <w:bCs/>
          <w:lang w:val="en-GB"/>
        </w:rPr>
      </w:pPr>
      <w:r w:rsidRPr="00187E2C">
        <w:rPr>
          <w:b/>
          <w:bCs/>
          <w:lang w:val="en-GB"/>
        </w:rPr>
        <w:br w:type="page"/>
      </w:r>
    </w:p>
    <w:p w14:paraId="1BD488F6" w14:textId="28F3B6ED" w:rsidR="004542EE" w:rsidRPr="00187E2C" w:rsidRDefault="004542EE" w:rsidP="004542EE">
      <w:pPr>
        <w:rPr>
          <w:lang w:val="en-GB"/>
        </w:rPr>
      </w:pPr>
      <w:r w:rsidRPr="00187E2C">
        <w:rPr>
          <w:b/>
          <w:bCs/>
          <w:lang w:val="en-GB"/>
        </w:rPr>
        <w:lastRenderedPageBreak/>
        <w:t xml:space="preserve">Supplementary Table </w:t>
      </w:r>
      <w:r w:rsidR="00D20B86" w:rsidRPr="00187E2C">
        <w:rPr>
          <w:b/>
          <w:bCs/>
          <w:lang w:val="en-GB"/>
        </w:rPr>
        <w:t>2</w:t>
      </w:r>
      <w:r w:rsidRPr="00187E2C">
        <w:rPr>
          <w:lang w:val="en-GB"/>
        </w:rPr>
        <w:t xml:space="preserve">: </w:t>
      </w:r>
      <w:r w:rsidR="004A6C45" w:rsidRPr="00187E2C">
        <w:rPr>
          <w:lang w:val="en-GB"/>
        </w:rPr>
        <w:t>Proportion</w:t>
      </w:r>
      <w:r w:rsidRPr="00187E2C">
        <w:rPr>
          <w:lang w:val="en-GB"/>
        </w:rPr>
        <w:t xml:space="preserve"> of PSA tested men </w:t>
      </w:r>
      <w:r w:rsidR="00300819" w:rsidRPr="00187E2C">
        <w:rPr>
          <w:lang w:val="en-GB"/>
        </w:rPr>
        <w:t xml:space="preserve">living in </w:t>
      </w:r>
      <w:r w:rsidR="00F12649" w:rsidRPr="00187E2C">
        <w:rPr>
          <w:lang w:val="en-GB"/>
        </w:rPr>
        <w:t xml:space="preserve">Region </w:t>
      </w:r>
      <w:proofErr w:type="spellStart"/>
      <w:r w:rsidR="00F12649" w:rsidRPr="00187E2C">
        <w:rPr>
          <w:lang w:val="en-GB"/>
        </w:rPr>
        <w:t>Värmland</w:t>
      </w:r>
      <w:proofErr w:type="spellEnd"/>
      <w:r w:rsidR="00F12649" w:rsidRPr="00187E2C">
        <w:rPr>
          <w:lang w:val="en-GB"/>
        </w:rPr>
        <w:t xml:space="preserve"> </w:t>
      </w:r>
      <w:r w:rsidRPr="00187E2C">
        <w:rPr>
          <w:lang w:val="en-GB"/>
        </w:rPr>
        <w:t>in each birth year group</w:t>
      </w:r>
      <w:r w:rsidR="00BB62F6" w:rsidRPr="00187E2C">
        <w:rPr>
          <w:lang w:val="en-GB"/>
        </w:rPr>
        <w:t xml:space="preserve">, </w:t>
      </w:r>
      <w:r w:rsidR="00300819" w:rsidRPr="00187E2C">
        <w:rPr>
          <w:lang w:val="en-GB"/>
        </w:rPr>
        <w:t xml:space="preserve">defined as ever having </w:t>
      </w:r>
      <w:r w:rsidR="00F12649" w:rsidRPr="00187E2C">
        <w:rPr>
          <w:lang w:val="en-GB"/>
        </w:rPr>
        <w:t xml:space="preserve">had </w:t>
      </w:r>
      <w:r w:rsidR="00300819" w:rsidRPr="00187E2C">
        <w:rPr>
          <w:lang w:val="en-GB"/>
        </w:rPr>
        <w:t>a PSA-test</w:t>
      </w:r>
      <w:r w:rsidRPr="00187E2C">
        <w:rPr>
          <w:lang w:val="en-GB"/>
        </w:rPr>
        <w:t xml:space="preserve"> during the years 20</w:t>
      </w:r>
      <w:r w:rsidR="00CE52E7" w:rsidRPr="00187E2C">
        <w:rPr>
          <w:lang w:val="en-GB"/>
        </w:rPr>
        <w:t>0</w:t>
      </w:r>
      <w:r w:rsidR="00CB42FF" w:rsidRPr="00187E2C">
        <w:rPr>
          <w:lang w:val="en-GB"/>
        </w:rPr>
        <w:t>4</w:t>
      </w:r>
      <w:r w:rsidRPr="00187E2C">
        <w:rPr>
          <w:lang w:val="en-GB"/>
        </w:rPr>
        <w:t>-2020. Implementation of a population-based PSA-information program</w:t>
      </w:r>
      <w:r w:rsidR="00CF6F5F" w:rsidRPr="00187E2C">
        <w:rPr>
          <w:lang w:val="en-GB"/>
        </w:rPr>
        <w:t>me</w:t>
      </w:r>
      <w:r w:rsidRPr="00187E2C">
        <w:rPr>
          <w:lang w:val="en-GB"/>
        </w:rPr>
        <w:t xml:space="preserve"> commenced in Region </w:t>
      </w:r>
      <w:proofErr w:type="spellStart"/>
      <w:r w:rsidRPr="00187E2C">
        <w:rPr>
          <w:lang w:val="en-GB"/>
        </w:rPr>
        <w:t>Värmland</w:t>
      </w:r>
      <w:proofErr w:type="spellEnd"/>
      <w:r w:rsidRPr="00187E2C">
        <w:rPr>
          <w:lang w:val="en-GB"/>
        </w:rPr>
        <w:t xml:space="preserve"> in 2015, reaching full coverage of the male regional population aged 50-74 years in 2019.</w:t>
      </w:r>
    </w:p>
    <w:tbl>
      <w:tblPr>
        <w:tblW w:w="2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17"/>
      </w:tblGrid>
      <w:tr w:rsidR="004542EE" w:rsidRPr="00187E2C" w14:paraId="0EA6333A" w14:textId="77777777" w:rsidTr="0039723C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70608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Year of birth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F3162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SA tested (%)</w:t>
            </w:r>
          </w:p>
        </w:tc>
      </w:tr>
      <w:tr w:rsidR="004542EE" w:rsidRPr="00187E2C" w14:paraId="0FFCF483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7FB82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486FF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0%</w:t>
            </w:r>
          </w:p>
        </w:tc>
      </w:tr>
      <w:tr w:rsidR="004542EE" w:rsidRPr="00187E2C" w14:paraId="3CE980B0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3CF085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42198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0%</w:t>
            </w:r>
          </w:p>
        </w:tc>
      </w:tr>
      <w:tr w:rsidR="004542EE" w:rsidRPr="00187E2C" w14:paraId="77BB3A68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AA9D1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19482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0%</w:t>
            </w:r>
          </w:p>
        </w:tc>
      </w:tr>
      <w:tr w:rsidR="004542EE" w:rsidRPr="00187E2C" w14:paraId="09174B0A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C994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1D9A5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8%</w:t>
            </w:r>
          </w:p>
        </w:tc>
      </w:tr>
      <w:tr w:rsidR="004542EE" w:rsidRPr="00187E2C" w14:paraId="6CFE2701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665AB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74350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6%</w:t>
            </w:r>
          </w:p>
        </w:tc>
      </w:tr>
      <w:tr w:rsidR="004542EE" w:rsidRPr="00187E2C" w14:paraId="04F8C689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2B547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5144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0%</w:t>
            </w:r>
          </w:p>
        </w:tc>
      </w:tr>
      <w:tr w:rsidR="004542EE" w:rsidRPr="00187E2C" w14:paraId="0ACB75CD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E53336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A765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4%</w:t>
            </w:r>
          </w:p>
        </w:tc>
      </w:tr>
      <w:tr w:rsidR="004542EE" w:rsidRPr="00187E2C" w14:paraId="3EC02AE3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2ECCD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33835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4%</w:t>
            </w:r>
          </w:p>
        </w:tc>
      </w:tr>
      <w:tr w:rsidR="004542EE" w:rsidRPr="00187E2C" w14:paraId="0F21403C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A13F0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BD758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3%</w:t>
            </w:r>
          </w:p>
        </w:tc>
      </w:tr>
      <w:tr w:rsidR="004542EE" w:rsidRPr="00187E2C" w14:paraId="484C55DB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9FB8B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3AA62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76%</w:t>
            </w:r>
          </w:p>
        </w:tc>
      </w:tr>
      <w:tr w:rsidR="004542EE" w:rsidRPr="00187E2C" w14:paraId="1F2D88FE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68DBF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8B466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6%</w:t>
            </w:r>
          </w:p>
        </w:tc>
      </w:tr>
      <w:tr w:rsidR="004542EE" w:rsidRPr="00187E2C" w14:paraId="4A8B8BC0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D4D3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B91C9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5%</w:t>
            </w:r>
          </w:p>
        </w:tc>
      </w:tr>
      <w:tr w:rsidR="004542EE" w:rsidRPr="00187E2C" w14:paraId="3C1D48EF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7D20F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675463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7%</w:t>
            </w:r>
          </w:p>
        </w:tc>
      </w:tr>
      <w:tr w:rsidR="004542EE" w:rsidRPr="00187E2C" w14:paraId="501287CE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3D30A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3F4C9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1%</w:t>
            </w:r>
          </w:p>
        </w:tc>
      </w:tr>
      <w:tr w:rsidR="004542EE" w:rsidRPr="00187E2C" w14:paraId="6BA622EB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0B9E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9E655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7%</w:t>
            </w:r>
          </w:p>
        </w:tc>
      </w:tr>
      <w:tr w:rsidR="004542EE" w:rsidRPr="00187E2C" w14:paraId="519C2E54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967B9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14BF8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7%</w:t>
            </w:r>
          </w:p>
        </w:tc>
      </w:tr>
      <w:tr w:rsidR="004542EE" w:rsidRPr="00187E2C" w14:paraId="56881A82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AA200F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CCD97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9%</w:t>
            </w:r>
          </w:p>
        </w:tc>
      </w:tr>
      <w:tr w:rsidR="004542EE" w:rsidRPr="00187E2C" w14:paraId="0B9EC101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DC26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870D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6%</w:t>
            </w:r>
          </w:p>
        </w:tc>
      </w:tr>
      <w:tr w:rsidR="004542EE" w:rsidRPr="00187E2C" w14:paraId="5CF7878B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5EFA5C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781B3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0%</w:t>
            </w:r>
          </w:p>
        </w:tc>
      </w:tr>
      <w:tr w:rsidR="004542EE" w:rsidRPr="00187E2C" w14:paraId="2E74A6A7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7BF55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3DF91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0%</w:t>
            </w:r>
          </w:p>
        </w:tc>
      </w:tr>
      <w:tr w:rsidR="004542EE" w:rsidRPr="00187E2C" w14:paraId="6F1D0406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A1A93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4A654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5%</w:t>
            </w:r>
          </w:p>
        </w:tc>
      </w:tr>
      <w:tr w:rsidR="004542EE" w:rsidRPr="00187E2C" w14:paraId="3EAAF63E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05E34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ACCA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5%</w:t>
            </w:r>
          </w:p>
        </w:tc>
      </w:tr>
      <w:tr w:rsidR="004542EE" w:rsidRPr="00187E2C" w14:paraId="047AEDF7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589DB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66E87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5%</w:t>
            </w:r>
          </w:p>
        </w:tc>
      </w:tr>
      <w:tr w:rsidR="004542EE" w:rsidRPr="00187E2C" w14:paraId="244A13D3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7C3B1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B4885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0%</w:t>
            </w:r>
          </w:p>
        </w:tc>
      </w:tr>
      <w:tr w:rsidR="004542EE" w:rsidRPr="00187E2C" w14:paraId="3061B6CA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742B8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6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7681B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7%</w:t>
            </w:r>
          </w:p>
        </w:tc>
      </w:tr>
      <w:tr w:rsidR="004542EE" w:rsidRPr="00187E2C" w14:paraId="0035F27A" w14:textId="77777777" w:rsidTr="0039723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E3B46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ota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4C8BE" w14:textId="77777777" w:rsidR="004542EE" w:rsidRPr="00187E2C" w:rsidRDefault="004542EE" w:rsidP="00397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4%</w:t>
            </w:r>
          </w:p>
        </w:tc>
      </w:tr>
    </w:tbl>
    <w:p w14:paraId="083B69CE" w14:textId="77777777" w:rsidR="004542EE" w:rsidRPr="00187E2C" w:rsidRDefault="004542EE">
      <w:pPr>
        <w:rPr>
          <w:b/>
          <w:bCs/>
          <w:lang w:val="en-GB"/>
        </w:rPr>
      </w:pPr>
      <w:r w:rsidRPr="00187E2C">
        <w:rPr>
          <w:b/>
          <w:bCs/>
          <w:lang w:val="en-GB"/>
        </w:rPr>
        <w:br w:type="page"/>
      </w:r>
    </w:p>
    <w:p w14:paraId="419E27D2" w14:textId="0BF25573" w:rsidR="0059661F" w:rsidRPr="00187E2C" w:rsidRDefault="00E95B14">
      <w:pPr>
        <w:rPr>
          <w:lang w:val="en-GB"/>
        </w:rPr>
      </w:pPr>
      <w:r w:rsidRPr="00187E2C">
        <w:rPr>
          <w:b/>
          <w:bCs/>
          <w:lang w:val="en-GB"/>
        </w:rPr>
        <w:lastRenderedPageBreak/>
        <w:t>Supplementary</w:t>
      </w:r>
      <w:r w:rsidR="0059661F" w:rsidRPr="00187E2C">
        <w:rPr>
          <w:b/>
          <w:bCs/>
          <w:lang w:val="en-GB"/>
        </w:rPr>
        <w:t xml:space="preserve"> Table </w:t>
      </w:r>
      <w:r w:rsidR="00D20B86" w:rsidRPr="00187E2C">
        <w:rPr>
          <w:b/>
          <w:bCs/>
          <w:lang w:val="en-GB"/>
        </w:rPr>
        <w:t>3</w:t>
      </w:r>
      <w:r w:rsidR="0059661F" w:rsidRPr="00187E2C">
        <w:rPr>
          <w:lang w:val="en-GB"/>
        </w:rPr>
        <w:t xml:space="preserve">: Yearly distribution of treatment strategies for new prostate cancer cases diagnosed in Region </w:t>
      </w:r>
      <w:proofErr w:type="spellStart"/>
      <w:r w:rsidR="0059661F" w:rsidRPr="00187E2C">
        <w:rPr>
          <w:lang w:val="en-GB"/>
        </w:rPr>
        <w:t>Värmland</w:t>
      </w:r>
      <w:proofErr w:type="spellEnd"/>
      <w:r w:rsidR="0059661F" w:rsidRPr="00187E2C">
        <w:rPr>
          <w:lang w:val="en-GB"/>
        </w:rPr>
        <w:t xml:space="preserve"> in the years 2010-2019, as reported by clinician and </w:t>
      </w:r>
      <w:r w:rsidR="00187E2C" w:rsidRPr="00187E2C">
        <w:rPr>
          <w:lang w:val="en-GB"/>
        </w:rPr>
        <w:t>registered</w:t>
      </w:r>
      <w:r w:rsidR="0059661F" w:rsidRPr="00187E2C">
        <w:rPr>
          <w:lang w:val="en-GB"/>
        </w:rPr>
        <w:t xml:space="preserve"> in the Swedish National Prostate Cancer Register (</w:t>
      </w:r>
      <w:proofErr w:type="spellStart"/>
      <w:r w:rsidR="0059661F" w:rsidRPr="00187E2C">
        <w:rPr>
          <w:lang w:val="en-GB"/>
        </w:rPr>
        <w:t>NPCR</w:t>
      </w:r>
      <w:proofErr w:type="spellEnd"/>
      <w:r w:rsidR="0059661F" w:rsidRPr="00187E2C">
        <w:rPr>
          <w:lang w:val="en-GB"/>
        </w:rPr>
        <w:t>). Implementation of a population-based PSA-information program</w:t>
      </w:r>
      <w:r w:rsidR="00CF6F5F" w:rsidRPr="00187E2C">
        <w:rPr>
          <w:lang w:val="en-GB"/>
        </w:rPr>
        <w:t>me</w:t>
      </w:r>
      <w:r w:rsidR="0059661F" w:rsidRPr="00187E2C">
        <w:rPr>
          <w:lang w:val="en-GB"/>
        </w:rPr>
        <w:t xml:space="preserve"> commenced in Region </w:t>
      </w:r>
      <w:proofErr w:type="spellStart"/>
      <w:r w:rsidR="0059661F" w:rsidRPr="00187E2C">
        <w:rPr>
          <w:lang w:val="en-GB"/>
        </w:rPr>
        <w:t>Värmland</w:t>
      </w:r>
      <w:proofErr w:type="spellEnd"/>
      <w:r w:rsidR="0059661F" w:rsidRPr="00187E2C">
        <w:rPr>
          <w:lang w:val="en-GB"/>
        </w:rPr>
        <w:t xml:space="preserve"> in 2015, reaching full coverage of the male regional population aged 50-74 years in 2019.</w:t>
      </w:r>
    </w:p>
    <w:tbl>
      <w:tblPr>
        <w:tblW w:w="7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076"/>
        <w:gridCol w:w="1148"/>
        <w:gridCol w:w="1593"/>
        <w:gridCol w:w="1092"/>
        <w:gridCol w:w="593"/>
      </w:tblGrid>
      <w:tr w:rsidR="0059661F" w:rsidRPr="00187E2C" w14:paraId="3FBFF81C" w14:textId="77777777" w:rsidTr="0059661F">
        <w:trPr>
          <w:trHeight w:val="6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72368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Year of diagnosis</w:t>
            </w:r>
          </w:p>
        </w:tc>
        <w:tc>
          <w:tcPr>
            <w:tcW w:w="650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CA3B768" w14:textId="5478B999" w:rsidR="0059661F" w:rsidRPr="00187E2C" w:rsidRDefault="0059661F" w:rsidP="0059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reatment strategy</w:t>
            </w:r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, </w:t>
            </w:r>
            <w:r w:rsidR="00B57A0D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</w:t>
            </w:r>
            <w:r w:rsidR="008A176B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(%)</w:t>
            </w:r>
          </w:p>
        </w:tc>
      </w:tr>
      <w:tr w:rsidR="0059661F" w:rsidRPr="00187E2C" w14:paraId="5B9B139B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E1028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 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E9B08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ctive surveillanc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E6D35" w14:textId="131EE895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proofErr w:type="spell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urative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a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041EE" w14:textId="48101DE1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on-</w:t>
            </w:r>
            <w:proofErr w:type="spellStart"/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urative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sv-SE"/>
                <w14:ligatures w14:val="none"/>
              </w:rPr>
              <w:t>b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DF95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Unknown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3D92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Total</w:t>
            </w:r>
          </w:p>
        </w:tc>
      </w:tr>
      <w:tr w:rsidR="0059661F" w:rsidRPr="00187E2C" w14:paraId="6CC4E614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C0E07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311E2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9 (11,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20828" w14:textId="7E883B24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0 (48</w:t>
            </w:r>
            <w:r w:rsidR="00F347A4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.0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FC684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1 (40,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F8395" w14:textId="7FAC29D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0 (0</w:t>
            </w:r>
            <w:r w:rsidR="00F347A4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.0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7A57F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50</w:t>
            </w:r>
          </w:p>
        </w:tc>
      </w:tr>
      <w:tr w:rsidR="0059661F" w:rsidRPr="00187E2C" w14:paraId="17342437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B9183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A3F5C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0 (10,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D6E10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6 (46,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413C8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3 (42,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97D3CC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 (0,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5016B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90</w:t>
            </w:r>
          </w:p>
        </w:tc>
      </w:tr>
      <w:tr w:rsidR="0059661F" w:rsidRPr="00187E2C" w14:paraId="466C8A81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5E0A40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C22E7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4 (8,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3AFBD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6 (50,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9CBDC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8 (40,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EADD5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 (0,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FA869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69</w:t>
            </w:r>
          </w:p>
        </w:tc>
      </w:tr>
      <w:tr w:rsidR="0059661F" w:rsidRPr="00187E2C" w14:paraId="43AE4712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A3FD8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0182A" w14:textId="26B969E2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1 (8</w:t>
            </w:r>
            <w:r w:rsidR="00F347A4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.0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BBCC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8 (52,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6F17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2 (38,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B53A1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 (0,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40DB3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62</w:t>
            </w:r>
          </w:p>
        </w:tc>
      </w:tr>
      <w:tr w:rsidR="0059661F" w:rsidRPr="00187E2C" w14:paraId="33836B39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E95C7A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8D6D1F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5 (6,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FE599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4 (55,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380648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9 (37,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5E0FA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 (0,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4DB72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69</w:t>
            </w:r>
          </w:p>
        </w:tc>
      </w:tr>
      <w:tr w:rsidR="0059661F" w:rsidRPr="00187E2C" w14:paraId="37A20545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53622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A9AA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66 (17,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CE75D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95 (50,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4D90B" w14:textId="1ED36E1D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23 (32</w:t>
            </w:r>
            <w:r w:rsidR="00F347A4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.0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8730F2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 (0,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D855C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385</w:t>
            </w:r>
          </w:p>
        </w:tc>
      </w:tr>
      <w:tr w:rsidR="0059661F" w:rsidRPr="00187E2C" w14:paraId="50003972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102A7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FB1A8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85 (20,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F76F0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10 (50,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2A72A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6 (27,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39ECC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 (1,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4FB5DA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16</w:t>
            </w:r>
          </w:p>
        </w:tc>
      </w:tr>
      <w:tr w:rsidR="0059661F" w:rsidRPr="00187E2C" w14:paraId="32C93811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8AEAB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1B14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66 (30,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BFFB7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54 (46,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DC50E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3 (20,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D7F0F" w14:textId="57CD8CC9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 (2</w:t>
            </w:r>
            <w:r w:rsidR="00F347A4"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.0</w:t>
            </w: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0152C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44</w:t>
            </w:r>
          </w:p>
        </w:tc>
      </w:tr>
      <w:tr w:rsidR="0059661F" w:rsidRPr="00187E2C" w14:paraId="0CF47490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78A596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55B48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57 (31,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BD9A9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3 (40,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9EFA6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33 (26,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BA98A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 (1,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40519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02</w:t>
            </w:r>
          </w:p>
        </w:tc>
      </w:tr>
      <w:tr w:rsidR="0059661F" w:rsidRPr="00187E2C" w14:paraId="3B5E9CEC" w14:textId="77777777" w:rsidTr="0059661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8820B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2019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1AFA5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54 (34,8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2A01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79 (40,4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432C5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5 (23,7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C7134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 (1,1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FB639" w14:textId="77777777" w:rsidR="0059661F" w:rsidRPr="00187E2C" w:rsidRDefault="0059661F" w:rsidP="0059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443</w:t>
            </w:r>
          </w:p>
        </w:tc>
      </w:tr>
      <w:tr w:rsidR="0059661F" w:rsidRPr="00187E2C" w14:paraId="7CB0024E" w14:textId="77777777" w:rsidTr="0059661F">
        <w:trPr>
          <w:trHeight w:val="300"/>
        </w:trPr>
        <w:tc>
          <w:tcPr>
            <w:tcW w:w="780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7B6D902" w14:textId="488D5411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 Including curative radiotherapy and radical prostatectomy</w:t>
            </w:r>
          </w:p>
        </w:tc>
      </w:tr>
      <w:tr w:rsidR="0059661F" w:rsidRPr="00187E2C" w14:paraId="0F7D9FAF" w14:textId="77777777" w:rsidTr="0059661F">
        <w:trPr>
          <w:trHeight w:val="300"/>
        </w:trPr>
        <w:tc>
          <w:tcPr>
            <w:tcW w:w="720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7556FB6" w14:textId="6E31EF69" w:rsidR="0059661F" w:rsidRPr="00187E2C" w:rsidRDefault="0059661F" w:rsidP="0059661F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87E2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 Including watchful waiting and palliative treatment strategie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B58E1" w14:textId="77777777" w:rsidR="0059661F" w:rsidRPr="00187E2C" w:rsidRDefault="0059661F" w:rsidP="0059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87E2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</w:tr>
    </w:tbl>
    <w:p w14:paraId="6140A2DB" w14:textId="4F4BDD61" w:rsidR="007F560E" w:rsidRPr="00187E2C" w:rsidRDefault="007F560E">
      <w:pPr>
        <w:rPr>
          <w:lang w:val="en-GB"/>
        </w:rPr>
      </w:pPr>
    </w:p>
    <w:p w14:paraId="53FDEBCC" w14:textId="223EB5F8" w:rsidR="0059661F" w:rsidRPr="00187E2C" w:rsidRDefault="0059661F">
      <w:pPr>
        <w:rPr>
          <w:lang w:val="en-GB"/>
        </w:rPr>
      </w:pPr>
    </w:p>
    <w:sectPr w:rsidR="0059661F" w:rsidRPr="00187E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61F"/>
    <w:rsid w:val="00082548"/>
    <w:rsid w:val="00082DE5"/>
    <w:rsid w:val="00091C9B"/>
    <w:rsid w:val="000D34C0"/>
    <w:rsid w:val="00135C5E"/>
    <w:rsid w:val="00187E2C"/>
    <w:rsid w:val="001D390C"/>
    <w:rsid w:val="0028443C"/>
    <w:rsid w:val="00300819"/>
    <w:rsid w:val="00397EFE"/>
    <w:rsid w:val="004542EE"/>
    <w:rsid w:val="004A6C45"/>
    <w:rsid w:val="00503F8B"/>
    <w:rsid w:val="0059661F"/>
    <w:rsid w:val="005A394E"/>
    <w:rsid w:val="00633627"/>
    <w:rsid w:val="006C5CC9"/>
    <w:rsid w:val="007B2B5C"/>
    <w:rsid w:val="007F560E"/>
    <w:rsid w:val="00833A71"/>
    <w:rsid w:val="008576EE"/>
    <w:rsid w:val="008A176B"/>
    <w:rsid w:val="009219C0"/>
    <w:rsid w:val="00931EBD"/>
    <w:rsid w:val="00A719FE"/>
    <w:rsid w:val="00B57A0D"/>
    <w:rsid w:val="00BB62F6"/>
    <w:rsid w:val="00C1142A"/>
    <w:rsid w:val="00CB42FF"/>
    <w:rsid w:val="00CE52E7"/>
    <w:rsid w:val="00CF6F5F"/>
    <w:rsid w:val="00D03B2E"/>
    <w:rsid w:val="00D20B86"/>
    <w:rsid w:val="00D751D3"/>
    <w:rsid w:val="00DC1118"/>
    <w:rsid w:val="00E909D1"/>
    <w:rsid w:val="00E95B14"/>
    <w:rsid w:val="00F12649"/>
    <w:rsid w:val="00F347A4"/>
    <w:rsid w:val="00FD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D72E37"/>
  <w15:chartTrackingRefBased/>
  <w15:docId w15:val="{B85B0C7F-761A-884D-94E0-4ECE7B67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96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96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96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96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96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96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96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96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96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96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96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96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9661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9661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9661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9661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9661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9661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96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96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966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96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96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9661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9661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9661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96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9661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9661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35C5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47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Ugge</dc:creator>
  <cp:keywords/>
  <dc:description/>
  <cp:lastModifiedBy>Henrik Ugge</cp:lastModifiedBy>
  <cp:revision>38</cp:revision>
  <dcterms:created xsi:type="dcterms:W3CDTF">2025-11-20T19:37:00Z</dcterms:created>
  <dcterms:modified xsi:type="dcterms:W3CDTF">2026-01-12T20:05:00Z</dcterms:modified>
</cp:coreProperties>
</file>